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AA857B" w14:textId="64025826" w:rsidR="00DE28A6" w:rsidRPr="004E2451" w:rsidRDefault="00E41B01" w:rsidP="00DC101B">
      <w:pPr>
        <w:jc w:val="center"/>
        <w:rPr>
          <w:rFonts w:eastAsiaTheme="majorEastAsia" w:cstheme="minorHAnsi"/>
          <w:b/>
          <w:bCs/>
          <w:color w:val="000000" w:themeColor="text1"/>
          <w:sz w:val="28"/>
          <w:szCs w:val="28"/>
        </w:rPr>
      </w:pPr>
      <w:r w:rsidRPr="004E2451">
        <w:rPr>
          <w:rFonts w:eastAsiaTheme="majorEastAsia" w:cstheme="minorHAnsi"/>
          <w:b/>
          <w:bCs/>
          <w:color w:val="000000" w:themeColor="text1"/>
          <w:sz w:val="28"/>
          <w:szCs w:val="28"/>
        </w:rPr>
        <w:t xml:space="preserve">The Oxford Positive </w:t>
      </w:r>
      <w:r w:rsidR="00336B58">
        <w:rPr>
          <w:rFonts w:eastAsiaTheme="majorEastAsia" w:cstheme="minorHAnsi"/>
          <w:b/>
          <w:bCs/>
          <w:color w:val="000000" w:themeColor="text1"/>
          <w:sz w:val="28"/>
          <w:szCs w:val="28"/>
        </w:rPr>
        <w:t>Self</w:t>
      </w:r>
      <w:r w:rsidRPr="004E2451">
        <w:rPr>
          <w:rFonts w:eastAsiaTheme="majorEastAsia" w:cstheme="minorHAnsi"/>
          <w:b/>
          <w:bCs/>
          <w:color w:val="000000" w:themeColor="text1"/>
          <w:sz w:val="28"/>
          <w:szCs w:val="28"/>
        </w:rPr>
        <w:t xml:space="preserve"> Scale </w:t>
      </w:r>
    </w:p>
    <w:p w14:paraId="02339E88" w14:textId="2EC83C1E" w:rsidR="00DE28A6" w:rsidRPr="004E2451" w:rsidRDefault="00DE28A6" w:rsidP="00803734">
      <w:pPr>
        <w:spacing w:after="0" w:line="240" w:lineRule="auto"/>
        <w:rPr>
          <w:rFonts w:eastAsia="Times New Roman" w:cstheme="minorHAnsi"/>
          <w:b/>
          <w:lang w:val="en-US"/>
        </w:rPr>
      </w:pPr>
      <w:r w:rsidRPr="004E2451">
        <w:rPr>
          <w:rFonts w:eastAsia="Times New Roman" w:cstheme="minorHAnsi"/>
          <w:lang w:val="en-US"/>
        </w:rPr>
        <w:t xml:space="preserve">This questionnaire lists beliefs that people can hold about themselves. Please indicate how strongly you hold each of the following beliefs by </w:t>
      </w:r>
      <w:r w:rsidRPr="004E2451">
        <w:rPr>
          <w:rFonts w:eastAsia="Times New Roman" w:cstheme="minorHAnsi"/>
          <w:b/>
          <w:lang w:val="en-US"/>
        </w:rPr>
        <w:t>circling a number</w:t>
      </w:r>
      <w:r w:rsidRPr="004E2451">
        <w:rPr>
          <w:rFonts w:eastAsia="Times New Roman" w:cstheme="minorHAnsi"/>
          <w:lang w:val="en-US"/>
        </w:rPr>
        <w:t xml:space="preserve"> </w:t>
      </w:r>
      <w:r w:rsidRPr="004E2451">
        <w:rPr>
          <w:rFonts w:eastAsia="Times New Roman" w:cstheme="minorHAnsi"/>
          <w:b/>
          <w:lang w:val="en-US"/>
        </w:rPr>
        <w:t>0 (Do not believe it)</w:t>
      </w:r>
      <w:r w:rsidRPr="004E2451">
        <w:rPr>
          <w:rFonts w:eastAsia="Times New Roman" w:cstheme="minorHAnsi"/>
          <w:lang w:val="en-US"/>
        </w:rPr>
        <w:t xml:space="preserve"> </w:t>
      </w:r>
      <w:r w:rsidRPr="004E2451">
        <w:rPr>
          <w:rFonts w:eastAsia="Times New Roman" w:cstheme="minorHAnsi"/>
          <w:b/>
          <w:lang w:val="en-US"/>
        </w:rPr>
        <w:t>– 4 (Believe it totally).</w:t>
      </w:r>
    </w:p>
    <w:p w14:paraId="115582D4" w14:textId="77777777" w:rsidR="00DE28A6" w:rsidRPr="004E2451" w:rsidRDefault="00DE28A6" w:rsidP="00DE28A6">
      <w:pPr>
        <w:spacing w:after="0" w:line="240" w:lineRule="auto"/>
        <w:jc w:val="center"/>
        <w:rPr>
          <w:rFonts w:eastAsia="Times New Roman" w:cstheme="minorHAnsi"/>
          <w:lang w:val="en-US"/>
        </w:rPr>
      </w:pPr>
      <w:r w:rsidRPr="004E2451">
        <w:rPr>
          <w:rFonts w:eastAsia="Times New Roman" w:cstheme="minorHAnsi"/>
          <w:lang w:val="en-US"/>
        </w:rPr>
        <w:t xml:space="preserve">Try to judge the beliefs on how you have viewed yourself </w:t>
      </w:r>
      <w:r w:rsidRPr="004E2451">
        <w:rPr>
          <w:rFonts w:eastAsia="Times New Roman" w:cstheme="minorHAnsi"/>
          <w:b/>
          <w:i/>
          <w:lang w:val="en-US"/>
        </w:rPr>
        <w:t>over the past week</w:t>
      </w:r>
      <w:r w:rsidRPr="004E2451">
        <w:rPr>
          <w:rFonts w:eastAsia="Times New Roman" w:cstheme="minorHAnsi"/>
          <w:lang w:val="en-US"/>
        </w:rPr>
        <w:t>.</w:t>
      </w:r>
    </w:p>
    <w:p w14:paraId="1888B412" w14:textId="77777777" w:rsidR="00DE28A6" w:rsidRPr="004E2451" w:rsidRDefault="00DE28A6" w:rsidP="00DE28A6">
      <w:pPr>
        <w:spacing w:after="0" w:line="240" w:lineRule="auto"/>
        <w:jc w:val="center"/>
        <w:rPr>
          <w:rFonts w:eastAsia="Times New Roman" w:cstheme="minorHAnsi"/>
          <w:lang w:val="en-US"/>
        </w:rPr>
      </w:pPr>
    </w:p>
    <w:tbl>
      <w:tblPr>
        <w:tblW w:w="98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04"/>
        <w:gridCol w:w="1207"/>
        <w:gridCol w:w="1163"/>
        <w:gridCol w:w="1418"/>
        <w:gridCol w:w="992"/>
        <w:gridCol w:w="1105"/>
      </w:tblGrid>
      <w:tr w:rsidR="00DE28A6" w:rsidRPr="004E2451" w14:paraId="1331A61F" w14:textId="77777777" w:rsidTr="00252136">
        <w:trPr>
          <w:trHeight w:val="69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C9F7"/>
          </w:tcPr>
          <w:p w14:paraId="4F70D1BB" w14:textId="77777777" w:rsidR="00DE28A6" w:rsidRPr="004E2451" w:rsidRDefault="00DE28A6" w:rsidP="008A41AC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362ADFCE" w14:textId="77777777" w:rsidR="00DE28A6" w:rsidRPr="004E2451" w:rsidRDefault="00DE28A6" w:rsidP="008A41AC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25D8B8C1" w14:textId="77777777" w:rsidR="00DE28A6" w:rsidRPr="004E2451" w:rsidRDefault="00DE28A6" w:rsidP="008A41AC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C9F7"/>
            <w:vAlign w:val="center"/>
            <w:hideMark/>
          </w:tcPr>
          <w:p w14:paraId="06349291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4E2451">
              <w:rPr>
                <w:rFonts w:eastAsia="Times New Roman" w:cstheme="minorHAnsi"/>
                <w:bCs/>
                <w:lang w:val="en-US"/>
              </w:rPr>
              <w:t>Do not believe it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C9F7"/>
            <w:vAlign w:val="center"/>
            <w:hideMark/>
          </w:tcPr>
          <w:p w14:paraId="29E77EF9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4E2451">
              <w:rPr>
                <w:rFonts w:eastAsia="Times New Roman" w:cstheme="minorHAnsi"/>
                <w:bCs/>
                <w:lang w:val="en-US"/>
              </w:rPr>
              <w:t>Believe it slightl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C9F7"/>
            <w:vAlign w:val="center"/>
            <w:hideMark/>
          </w:tcPr>
          <w:p w14:paraId="30FED613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4E2451">
              <w:rPr>
                <w:rFonts w:eastAsia="Times New Roman" w:cstheme="minorHAnsi"/>
                <w:bCs/>
                <w:lang w:val="en-US"/>
              </w:rPr>
              <w:t>Believe it moderate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C9F7"/>
            <w:vAlign w:val="center"/>
            <w:hideMark/>
          </w:tcPr>
          <w:p w14:paraId="3B67528C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4E2451">
              <w:rPr>
                <w:rFonts w:eastAsia="Times New Roman" w:cstheme="minorHAnsi"/>
                <w:bCs/>
                <w:lang w:val="en-US"/>
              </w:rPr>
              <w:t>Believe it very much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C9F7"/>
            <w:vAlign w:val="center"/>
            <w:hideMark/>
          </w:tcPr>
          <w:p w14:paraId="05D68ED1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4E2451">
              <w:rPr>
                <w:rFonts w:eastAsia="Times New Roman" w:cstheme="minorHAnsi"/>
                <w:bCs/>
                <w:lang w:val="en-US"/>
              </w:rPr>
              <w:t>Believe it totally</w:t>
            </w:r>
          </w:p>
        </w:tc>
      </w:tr>
      <w:tr w:rsidR="00DE28A6" w:rsidRPr="004E2451" w14:paraId="331375D3" w14:textId="77777777" w:rsidTr="00252136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72BE9D98" w14:textId="77777777" w:rsidR="00DE28A6" w:rsidRPr="004E2451" w:rsidRDefault="00DE28A6" w:rsidP="008A41AC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15B0C21D" w14:textId="035F3602" w:rsidR="00DE28A6" w:rsidRPr="004E2451" w:rsidRDefault="004D3C9C" w:rsidP="008A41AC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1. </w:t>
            </w:r>
            <w:r w:rsidR="00DE28A6" w:rsidRPr="004E2451">
              <w:rPr>
                <w:rFonts w:eastAsia="Times New Roman" w:cstheme="minorHAnsi"/>
                <w:lang w:val="en-US"/>
              </w:rPr>
              <w:t>I can make a difference</w:t>
            </w:r>
          </w:p>
          <w:p w14:paraId="3913899C" w14:textId="77777777" w:rsidR="00DE28A6" w:rsidRPr="004E2451" w:rsidRDefault="00DE28A6" w:rsidP="008A41AC">
            <w:pPr>
              <w:spacing w:after="0" w:line="240" w:lineRule="auto"/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14:paraId="3D92EC8E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14:paraId="4889D6FB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14:paraId="6B093B64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14:paraId="5C384DDC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14:paraId="770FC55D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DE28A6" w:rsidRPr="004E2451" w14:paraId="34556C69" w14:textId="77777777" w:rsidTr="00A80D15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024A4" w14:textId="77777777" w:rsidR="00DE28A6" w:rsidRPr="004E2451" w:rsidRDefault="00DE28A6" w:rsidP="008A41AC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5B2A8CA8" w14:textId="6005F958" w:rsidR="00DE28A6" w:rsidRPr="004E2451" w:rsidRDefault="004D3C9C" w:rsidP="008A41AC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2. </w:t>
            </w:r>
            <w:r w:rsidR="00DE28A6" w:rsidRPr="004E2451">
              <w:rPr>
                <w:rFonts w:eastAsia="Times New Roman" w:cstheme="minorHAnsi"/>
                <w:lang w:val="en-US"/>
              </w:rPr>
              <w:t>I am useful</w:t>
            </w:r>
          </w:p>
          <w:p w14:paraId="0A62E426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7347D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5591A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83566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58D1C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312CF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DE28A6" w:rsidRPr="004E2451" w14:paraId="7EC8C83B" w14:textId="77777777" w:rsidTr="00252136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1E97779A" w14:textId="77777777" w:rsidR="00DE28A6" w:rsidRPr="004E2451" w:rsidRDefault="00DE28A6" w:rsidP="008A41AC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33D408DE" w14:textId="50BE6A85" w:rsidR="00DE28A6" w:rsidRPr="004E2451" w:rsidRDefault="004D3C9C" w:rsidP="008A41AC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3. </w:t>
            </w:r>
            <w:r w:rsidR="00DE28A6" w:rsidRPr="004E2451">
              <w:rPr>
                <w:rFonts w:eastAsia="Times New Roman" w:cstheme="minorHAnsi"/>
                <w:lang w:val="en-US"/>
              </w:rPr>
              <w:t>I have a purpose</w:t>
            </w:r>
          </w:p>
          <w:p w14:paraId="6864EFC8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14:paraId="034FC246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14:paraId="25DC9926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14:paraId="1AEC169C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14:paraId="6E2C13F2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14:paraId="2C060A60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DE28A6" w:rsidRPr="004E2451" w14:paraId="3FE7DE8B" w14:textId="77777777" w:rsidTr="00252136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F93320" w14:textId="77777777" w:rsidR="00DE28A6" w:rsidRPr="004E2451" w:rsidRDefault="00DE28A6" w:rsidP="008A41AC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532B29EA" w14:textId="031F03CA" w:rsidR="00DE28A6" w:rsidRPr="004E2451" w:rsidRDefault="004D3C9C" w:rsidP="008A41AC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4. </w:t>
            </w:r>
            <w:r w:rsidR="00DE28A6" w:rsidRPr="004E2451">
              <w:rPr>
                <w:rFonts w:eastAsia="Times New Roman" w:cstheme="minorHAnsi"/>
                <w:lang w:val="en-US"/>
              </w:rPr>
              <w:t>I can achieve things</w:t>
            </w:r>
          </w:p>
          <w:p w14:paraId="39F3E74D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FD4106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B46B07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7AE24D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48A06D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3F6A8F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DE28A6" w:rsidRPr="004E2451" w14:paraId="2412063C" w14:textId="77777777" w:rsidTr="00A80D15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32D3DB8C" w14:textId="77777777" w:rsidR="00DE28A6" w:rsidRPr="004E2451" w:rsidRDefault="00DE28A6" w:rsidP="008A41AC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049A455B" w14:textId="11F42A0F" w:rsidR="00DE28A6" w:rsidRPr="004E2451" w:rsidRDefault="004D3C9C" w:rsidP="008A41AC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5. </w:t>
            </w:r>
            <w:r w:rsidR="00DE28A6" w:rsidRPr="004E2451">
              <w:rPr>
                <w:rFonts w:eastAsia="Times New Roman" w:cstheme="minorHAnsi"/>
                <w:lang w:val="en-US"/>
              </w:rPr>
              <w:t>I can do things well</w:t>
            </w:r>
          </w:p>
          <w:p w14:paraId="2D637014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14:paraId="5ACF75B2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14:paraId="63E323F9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14:paraId="1BE80065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14:paraId="2E63DC9D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14:paraId="4813362C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252136" w:rsidRPr="004E2451" w14:paraId="7CB8ACFC" w14:textId="77777777" w:rsidTr="00A80D15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DF9BD" w14:textId="77777777" w:rsidR="00252136" w:rsidRPr="004E2451" w:rsidRDefault="00252136" w:rsidP="00EC6032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2122B8E1" w14:textId="23FCEC50" w:rsidR="00252136" w:rsidRPr="004E2451" w:rsidRDefault="004D3C9C" w:rsidP="00EC6032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6. </w:t>
            </w:r>
            <w:r w:rsidR="00252136" w:rsidRPr="004E2451">
              <w:rPr>
                <w:rFonts w:eastAsia="Times New Roman" w:cstheme="minorHAnsi"/>
                <w:lang w:val="en-US"/>
              </w:rPr>
              <w:t>I can succeed</w:t>
            </w:r>
          </w:p>
          <w:p w14:paraId="4C1B54D2" w14:textId="77777777" w:rsidR="00252136" w:rsidRPr="004E2451" w:rsidRDefault="00252136" w:rsidP="00EC6032">
            <w:pPr>
              <w:spacing w:after="0" w:line="240" w:lineRule="auto"/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1E843" w14:textId="77777777" w:rsidR="00252136" w:rsidRPr="004E2451" w:rsidRDefault="00252136" w:rsidP="00EC603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8225D" w14:textId="77777777" w:rsidR="00252136" w:rsidRPr="004E2451" w:rsidRDefault="00252136" w:rsidP="00EC603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B2354" w14:textId="77777777" w:rsidR="00252136" w:rsidRPr="004E2451" w:rsidRDefault="00252136" w:rsidP="00EC603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70350" w14:textId="77777777" w:rsidR="00252136" w:rsidRPr="004E2451" w:rsidRDefault="00252136" w:rsidP="00EC603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6FDEF" w14:textId="77777777" w:rsidR="00252136" w:rsidRPr="004E2451" w:rsidRDefault="00252136" w:rsidP="00EC603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252136" w:rsidRPr="004E2451" w14:paraId="6D46F9E1" w14:textId="77777777" w:rsidTr="00A80D15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AECB2FE" w14:textId="77777777" w:rsidR="00252136" w:rsidRPr="004E2451" w:rsidRDefault="00252136" w:rsidP="00252136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459BB24F" w14:textId="55E033EA" w:rsidR="00252136" w:rsidRPr="004E2451" w:rsidRDefault="004D3C9C" w:rsidP="00252136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7. </w:t>
            </w:r>
            <w:r w:rsidR="00252136" w:rsidRPr="004E2451">
              <w:rPr>
                <w:rFonts w:eastAsia="Times New Roman" w:cstheme="minorHAnsi"/>
                <w:lang w:val="en-US"/>
              </w:rPr>
              <w:t>I am worthwhile</w:t>
            </w:r>
          </w:p>
          <w:p w14:paraId="42C0DEC0" w14:textId="77777777" w:rsidR="00252136" w:rsidRPr="004E2451" w:rsidRDefault="00252136" w:rsidP="00252136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7C2E4D87" w14:textId="01145A18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176135D2" w14:textId="04D0F296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75A83D9" w14:textId="5EF709E2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3680C50B" w14:textId="4642FA93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5140D18" w14:textId="1293C155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252136" w:rsidRPr="004E2451" w14:paraId="7B226675" w14:textId="77777777" w:rsidTr="00252136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26EFA" w14:textId="77777777" w:rsidR="00252136" w:rsidRPr="004E2451" w:rsidRDefault="00252136" w:rsidP="00252136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0CF86F59" w14:textId="4843A791" w:rsidR="00252136" w:rsidRPr="004E2451" w:rsidRDefault="004D3C9C" w:rsidP="00252136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8. </w:t>
            </w:r>
            <w:r w:rsidR="00252136" w:rsidRPr="004E2451">
              <w:rPr>
                <w:rFonts w:eastAsia="Times New Roman" w:cstheme="minorHAnsi"/>
                <w:lang w:val="en-US"/>
              </w:rPr>
              <w:t>I am strong</w:t>
            </w:r>
          </w:p>
          <w:p w14:paraId="1A471BA3" w14:textId="77777777" w:rsidR="00252136" w:rsidRPr="004E2451" w:rsidRDefault="00252136" w:rsidP="00252136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BEE6B" w14:textId="31D46CFE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64D2C" w14:textId="3D6626F0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B63B4" w14:textId="12F096CA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CDE9C" w14:textId="32D56F71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4E7EE" w14:textId="41211466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252136" w:rsidRPr="004E2451" w14:paraId="4464C5A3" w14:textId="77777777" w:rsidTr="00A80D15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D0DDED4" w14:textId="77777777" w:rsidR="00252136" w:rsidRPr="004E2451" w:rsidRDefault="00252136" w:rsidP="00252136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682A1161" w14:textId="31C84E09" w:rsidR="00252136" w:rsidRPr="004E2451" w:rsidRDefault="004D3C9C" w:rsidP="00252136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9. </w:t>
            </w:r>
            <w:r w:rsidR="00252136" w:rsidRPr="004E2451">
              <w:rPr>
                <w:rFonts w:eastAsia="Times New Roman" w:cstheme="minorHAnsi"/>
                <w:lang w:val="en-US"/>
              </w:rPr>
              <w:t>I can keep going</w:t>
            </w:r>
          </w:p>
          <w:p w14:paraId="0D2346CD" w14:textId="77777777" w:rsidR="00252136" w:rsidRPr="004E2451" w:rsidRDefault="00252136" w:rsidP="00252136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1D5FEB09" w14:textId="30E99B94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3C87378" w14:textId="0D025D20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3C0262BD" w14:textId="2EBB5EBB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4292C394" w14:textId="652DF80F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1365D338" w14:textId="2F924645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252136" w:rsidRPr="004E2451" w14:paraId="356D2123" w14:textId="77777777" w:rsidTr="00252136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271EB" w14:textId="77777777" w:rsidR="00252136" w:rsidRPr="004E2451" w:rsidRDefault="00252136" w:rsidP="00252136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30F92A46" w14:textId="0D0B4C5C" w:rsidR="00252136" w:rsidRPr="004E2451" w:rsidRDefault="004D3C9C" w:rsidP="00252136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10. </w:t>
            </w:r>
            <w:r w:rsidR="00252136" w:rsidRPr="004E2451">
              <w:rPr>
                <w:rFonts w:eastAsia="Times New Roman" w:cstheme="minorHAnsi"/>
                <w:lang w:val="en-US"/>
              </w:rPr>
              <w:t>I can succeed in challenging situations</w:t>
            </w:r>
          </w:p>
          <w:p w14:paraId="764930F1" w14:textId="77777777" w:rsidR="00252136" w:rsidRPr="004E2451" w:rsidRDefault="00252136" w:rsidP="00252136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78B5A" w14:textId="61D79A77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9FAFF" w14:textId="274DBBAC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EF9DB" w14:textId="6C25734C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40BB7" w14:textId="73C52530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25E6C" w14:textId="6D30A8EE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252136" w:rsidRPr="004E2451" w14:paraId="1A2106BE" w14:textId="77777777" w:rsidTr="00A80D15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40F7DAF4" w14:textId="77777777" w:rsidR="00252136" w:rsidRPr="004E2451" w:rsidRDefault="00252136" w:rsidP="00252136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7F97A791" w14:textId="49F7259F" w:rsidR="00252136" w:rsidRPr="004E2451" w:rsidRDefault="004D3C9C" w:rsidP="00252136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11. </w:t>
            </w:r>
            <w:r w:rsidR="00252136" w:rsidRPr="004E2451">
              <w:rPr>
                <w:rFonts w:eastAsia="Times New Roman" w:cstheme="minorHAnsi"/>
                <w:lang w:val="en-US"/>
              </w:rPr>
              <w:t>I can cope with anything</w:t>
            </w:r>
          </w:p>
          <w:p w14:paraId="0FA3831F" w14:textId="77777777" w:rsidR="00252136" w:rsidRPr="004E2451" w:rsidRDefault="00252136" w:rsidP="00252136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EEA00C0" w14:textId="78045936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422B79FA" w14:textId="59DF706A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18F33674" w14:textId="6BE87FD3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457CB052" w14:textId="517CC261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B850BC2" w14:textId="3A39DF7A" w:rsidR="00252136" w:rsidRPr="004E2451" w:rsidRDefault="00252136" w:rsidP="0025213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A80D15" w:rsidRPr="004E2451" w14:paraId="5F7FE6CC" w14:textId="77777777" w:rsidTr="00252136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30B6C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07CA38A1" w14:textId="58795D58" w:rsidR="00A80D15" w:rsidRPr="004E2451" w:rsidRDefault="004D3C9C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12. </w:t>
            </w:r>
            <w:r w:rsidR="00A80D15" w:rsidRPr="004E2451">
              <w:rPr>
                <w:rFonts w:eastAsia="Times New Roman" w:cstheme="minorHAnsi"/>
                <w:lang w:val="en-US"/>
              </w:rPr>
              <w:t>I rise to the challenge</w:t>
            </w:r>
          </w:p>
          <w:p w14:paraId="5A3789AD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98FCF" w14:textId="73EB3ED8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EC97F" w14:textId="22D6D3D0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4EA0C" w14:textId="2688A968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3B132" w14:textId="63D7C243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16EAE" w14:textId="6744691E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A80D15" w:rsidRPr="004E2451" w14:paraId="71979443" w14:textId="77777777" w:rsidTr="00A80D15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6F668C2E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4C1CA603" w14:textId="0AA39EA9" w:rsidR="00A80D15" w:rsidRPr="004E2451" w:rsidRDefault="004D3C9C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13. </w:t>
            </w:r>
            <w:r w:rsidR="00A80D15" w:rsidRPr="004E2451">
              <w:rPr>
                <w:rFonts w:eastAsia="Times New Roman" w:cstheme="minorHAnsi"/>
                <w:lang w:val="en-US"/>
              </w:rPr>
              <w:t>I don’t give up</w:t>
            </w:r>
          </w:p>
          <w:p w14:paraId="64798A64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25BEFD6A" w14:textId="0219B11D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2B0C923E" w14:textId="2EAC47DB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1C5319FC" w14:textId="224D5762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3B189AA2" w14:textId="0C1E0546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39F11AA2" w14:textId="76BD0A85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DE28A6" w:rsidRPr="004E2451" w14:paraId="11028782" w14:textId="77777777" w:rsidTr="00252136">
        <w:trPr>
          <w:trHeight w:val="69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C9F7"/>
          </w:tcPr>
          <w:p w14:paraId="5C889E33" w14:textId="77777777" w:rsidR="00DE28A6" w:rsidRPr="004E2451" w:rsidRDefault="00DE28A6" w:rsidP="008A41AC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0029ED96" w14:textId="77777777" w:rsidR="00DE28A6" w:rsidRPr="004E2451" w:rsidRDefault="00DE28A6" w:rsidP="008A41AC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638C4BE9" w14:textId="77777777" w:rsidR="00DE28A6" w:rsidRPr="004E2451" w:rsidRDefault="00DE28A6" w:rsidP="008A41AC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C9F7"/>
            <w:vAlign w:val="center"/>
            <w:hideMark/>
          </w:tcPr>
          <w:p w14:paraId="1849213C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4E2451">
              <w:rPr>
                <w:rFonts w:eastAsia="Times New Roman" w:cstheme="minorHAnsi"/>
                <w:bCs/>
                <w:lang w:val="en-US"/>
              </w:rPr>
              <w:t>Do not believe it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C9F7"/>
            <w:vAlign w:val="center"/>
            <w:hideMark/>
          </w:tcPr>
          <w:p w14:paraId="488CB8C3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4E2451">
              <w:rPr>
                <w:rFonts w:eastAsia="Times New Roman" w:cstheme="minorHAnsi"/>
                <w:bCs/>
                <w:lang w:val="en-US"/>
              </w:rPr>
              <w:t>Believe it slightl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C9F7"/>
            <w:vAlign w:val="center"/>
            <w:hideMark/>
          </w:tcPr>
          <w:p w14:paraId="5998F2FF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4E2451">
              <w:rPr>
                <w:rFonts w:eastAsia="Times New Roman" w:cstheme="minorHAnsi"/>
                <w:bCs/>
                <w:lang w:val="en-US"/>
              </w:rPr>
              <w:t>Believe it moderate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C9F7"/>
            <w:vAlign w:val="center"/>
            <w:hideMark/>
          </w:tcPr>
          <w:p w14:paraId="5BAEF887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4E2451">
              <w:rPr>
                <w:rFonts w:eastAsia="Times New Roman" w:cstheme="minorHAnsi"/>
                <w:bCs/>
                <w:lang w:val="en-US"/>
              </w:rPr>
              <w:t>Believe it very much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C9F7"/>
            <w:vAlign w:val="center"/>
            <w:hideMark/>
          </w:tcPr>
          <w:p w14:paraId="62812F5A" w14:textId="77777777" w:rsidR="00DE28A6" w:rsidRPr="004E2451" w:rsidRDefault="00DE28A6" w:rsidP="008A41AC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4E2451">
              <w:rPr>
                <w:rFonts w:eastAsia="Times New Roman" w:cstheme="minorHAnsi"/>
                <w:bCs/>
                <w:lang w:val="en-US"/>
              </w:rPr>
              <w:t>Believe it totally</w:t>
            </w:r>
          </w:p>
        </w:tc>
      </w:tr>
      <w:tr w:rsidR="00A80D15" w:rsidRPr="004E2451" w14:paraId="2307B2D0" w14:textId="77777777" w:rsidTr="00252136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4AA68277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70E7E6E5" w14:textId="21FD4E51" w:rsidR="00A80D15" w:rsidRPr="004E2451" w:rsidRDefault="004D3C9C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14. </w:t>
            </w:r>
            <w:r w:rsidR="00A80D15" w:rsidRPr="004E2451">
              <w:rPr>
                <w:rFonts w:eastAsia="Times New Roman" w:cstheme="minorHAnsi"/>
                <w:lang w:val="en-US"/>
              </w:rPr>
              <w:t>I will be okay</w:t>
            </w:r>
          </w:p>
          <w:p w14:paraId="1CD4A463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14:paraId="24B31A25" w14:textId="7370D740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14:paraId="05FECF6B" w14:textId="25BDD896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14:paraId="1B67E469" w14:textId="23787DE5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14:paraId="7BB24DE2" w14:textId="0A5F20A3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14:paraId="0262CAB8" w14:textId="39861A0B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A80D15" w:rsidRPr="004E2451" w14:paraId="7E4954AD" w14:textId="77777777" w:rsidTr="00A80D15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DE2C1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22F0DB3C" w14:textId="47725D1C" w:rsidR="00A80D15" w:rsidRPr="004E2451" w:rsidRDefault="004D3C9C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15. </w:t>
            </w:r>
            <w:r w:rsidR="00A80D15" w:rsidRPr="004E2451">
              <w:rPr>
                <w:rFonts w:eastAsia="Times New Roman" w:cstheme="minorHAnsi"/>
                <w:lang w:val="en-US"/>
              </w:rPr>
              <w:t>I can do things as well as anyone else</w:t>
            </w:r>
          </w:p>
          <w:p w14:paraId="01FC4FAB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911FC" w14:textId="0D174D77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3D999" w14:textId="52037857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FA664" w14:textId="6A2C7E97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EFBB4" w14:textId="480150A7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B1D21" w14:textId="758002C9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A80D15" w:rsidRPr="004E2451" w14:paraId="75BD0C09" w14:textId="77777777" w:rsidTr="00252136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22B6F4D7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5FDBB09F" w14:textId="75F451AB" w:rsidR="00A80D15" w:rsidRPr="004E2451" w:rsidRDefault="004D3C9C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16. </w:t>
            </w:r>
            <w:r w:rsidR="00A80D15" w:rsidRPr="004E2451">
              <w:rPr>
                <w:rFonts w:eastAsia="Times New Roman" w:cstheme="minorHAnsi"/>
                <w:lang w:val="en-US"/>
              </w:rPr>
              <w:t>I can enjoy things</w:t>
            </w:r>
          </w:p>
          <w:p w14:paraId="0D489ED8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3602825C" w14:textId="0A13BFC6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194FDE9D" w14:textId="32B0B3A5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281BE2B0" w14:textId="3FE89AEE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0D42F83" w14:textId="598C7C11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772F898E" w14:textId="7D808FAF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A80D15" w:rsidRPr="004E2451" w14:paraId="429D8DDB" w14:textId="77777777" w:rsidTr="00A80D15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521E9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6DC2D2DD" w14:textId="593AC9D8" w:rsidR="00A80D15" w:rsidRPr="004E2451" w:rsidRDefault="004D3C9C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17. </w:t>
            </w:r>
            <w:r w:rsidR="00A80D15" w:rsidRPr="004E2451">
              <w:rPr>
                <w:rFonts w:eastAsia="Times New Roman" w:cstheme="minorHAnsi"/>
                <w:lang w:val="en-US"/>
              </w:rPr>
              <w:t>I can relax</w:t>
            </w:r>
          </w:p>
          <w:p w14:paraId="1F7EF3DE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E4D5C" w14:textId="662065B7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AA7BA" w14:textId="03EAFA05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15439" w14:textId="688651CE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8FDC0" w14:textId="03FD2A53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B8FEE" w14:textId="224D6781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A80D15" w:rsidRPr="004E2451" w14:paraId="017125B6" w14:textId="77777777" w:rsidTr="00252136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E887FEE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25A08C8D" w14:textId="7E190EAD" w:rsidR="00A80D15" w:rsidRPr="004E2451" w:rsidRDefault="004D3C9C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18. </w:t>
            </w:r>
            <w:r w:rsidR="00A80D15" w:rsidRPr="004E2451">
              <w:rPr>
                <w:rFonts w:eastAsia="Times New Roman" w:cstheme="minorHAnsi"/>
                <w:lang w:val="en-US"/>
              </w:rPr>
              <w:t>I can switch off</w:t>
            </w:r>
          </w:p>
          <w:p w14:paraId="36B9359B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7A4A494E" w14:textId="1B3CD4D1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EEB38EA" w14:textId="07BD165E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70F31AFB" w14:textId="7C0FCFB7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395F154E" w14:textId="05A088D5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FC13093" w14:textId="7AAE15D6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A80D15" w:rsidRPr="004E2451" w14:paraId="3B91CB03" w14:textId="77777777" w:rsidTr="00A80D15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8B75F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2EEF581B" w14:textId="42794C29" w:rsidR="00A80D15" w:rsidRPr="004E2451" w:rsidRDefault="004D3C9C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19. </w:t>
            </w:r>
            <w:r w:rsidR="00A80D15" w:rsidRPr="004E2451">
              <w:rPr>
                <w:rFonts w:eastAsia="Times New Roman" w:cstheme="minorHAnsi"/>
                <w:lang w:val="en-US"/>
              </w:rPr>
              <w:t>I can have fun</w:t>
            </w:r>
          </w:p>
          <w:p w14:paraId="080399A3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9C8CD" w14:textId="2F13DE2C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917FF" w14:textId="283F1A13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A5BF7" w14:textId="17D80772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6F3C4" w14:textId="55A27143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2624B" w14:textId="53DFF0CE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A80D15" w:rsidRPr="004E2451" w14:paraId="3E468393" w14:textId="77777777" w:rsidTr="00252136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125E407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35A9CE8A" w14:textId="1B867B23" w:rsidR="00A80D15" w:rsidRPr="004E2451" w:rsidRDefault="004D3C9C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20. </w:t>
            </w:r>
            <w:r w:rsidR="00A80D15" w:rsidRPr="004E2451">
              <w:rPr>
                <w:rFonts w:eastAsia="Times New Roman" w:cstheme="minorHAnsi"/>
                <w:lang w:val="en-US"/>
              </w:rPr>
              <w:t>I can do fun things</w:t>
            </w:r>
          </w:p>
          <w:p w14:paraId="73E6890B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6E245F5B" w14:textId="4E65507C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46B29B6" w14:textId="1FCD8269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1E2BE424" w14:textId="2A10B60F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14DBF553" w14:textId="5E2534F7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55F2620" w14:textId="546DC790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A80D15" w:rsidRPr="004E2451" w14:paraId="2AF55639" w14:textId="77777777" w:rsidTr="00A80D15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0660E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221817EE" w14:textId="322A885C" w:rsidR="00A80D15" w:rsidRPr="004E2451" w:rsidRDefault="004D3C9C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21. </w:t>
            </w:r>
            <w:r w:rsidR="00A80D15" w:rsidRPr="004E2451">
              <w:rPr>
                <w:rFonts w:eastAsia="Times New Roman" w:cstheme="minorHAnsi"/>
                <w:lang w:val="en-US"/>
              </w:rPr>
              <w:t>I am reliable</w:t>
            </w:r>
          </w:p>
          <w:p w14:paraId="4598E5F9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B5501" w14:textId="115ACE12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8CF25" w14:textId="63A03C63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F98BB" w14:textId="1539967B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3130D" w14:textId="5D4EB177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EC0C0" w14:textId="2EFB18B2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A80D15" w:rsidRPr="004E2451" w14:paraId="578E70BD" w14:textId="77777777" w:rsidTr="00252136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1C75EF8D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7373BBC7" w14:textId="02C62505" w:rsidR="00A80D15" w:rsidRPr="004E2451" w:rsidRDefault="004D3C9C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22. </w:t>
            </w:r>
            <w:r w:rsidR="00A80D15" w:rsidRPr="004E2451">
              <w:rPr>
                <w:rFonts w:eastAsia="Times New Roman" w:cstheme="minorHAnsi"/>
                <w:lang w:val="en-US"/>
              </w:rPr>
              <w:t>I am thoughtful</w:t>
            </w:r>
          </w:p>
          <w:p w14:paraId="6C692E67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1A2615AA" w14:textId="39F7AD0A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4219D221" w14:textId="6DB63A43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739F1EBE" w14:textId="02E6102F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3A6B484C" w14:textId="4F0787A8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40C16D64" w14:textId="6EEC14CB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A80D15" w:rsidRPr="004E2451" w14:paraId="3A1C0A6A" w14:textId="77777777" w:rsidTr="00A80D15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E2DC3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348E5820" w14:textId="6ADDEBF3" w:rsidR="00A80D15" w:rsidRPr="004E2451" w:rsidRDefault="004D3C9C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23. </w:t>
            </w:r>
            <w:r w:rsidR="00A80D15" w:rsidRPr="004E2451">
              <w:rPr>
                <w:rFonts w:eastAsia="Times New Roman" w:cstheme="minorHAnsi"/>
                <w:lang w:val="en-US"/>
              </w:rPr>
              <w:t>I am a good person</w:t>
            </w:r>
          </w:p>
          <w:p w14:paraId="70144E61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FD0FA" w14:textId="53D785A3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0FCD5" w14:textId="0E2E9908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05470" w14:textId="2CB18114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43D74" w14:textId="30B1A672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67325" w14:textId="2A4B3683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A80D15" w:rsidRPr="004E2451" w14:paraId="2F0DF992" w14:textId="77777777" w:rsidTr="00252136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F3B4A47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709D3D16" w14:textId="2B2495EB" w:rsidR="00A80D15" w:rsidRPr="004E2451" w:rsidRDefault="004D3C9C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24. </w:t>
            </w:r>
            <w:r w:rsidR="00A80D15" w:rsidRPr="004E2451">
              <w:rPr>
                <w:rFonts w:eastAsia="Times New Roman" w:cstheme="minorHAnsi"/>
                <w:lang w:val="en-US"/>
              </w:rPr>
              <w:t>I am helpful</w:t>
            </w:r>
          </w:p>
          <w:p w14:paraId="1DB9A044" w14:textId="77777777" w:rsidR="00A80D15" w:rsidRPr="004E2451" w:rsidRDefault="00A80D15" w:rsidP="00A80D1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754619FB" w14:textId="5B3D7724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1D5FA4C0" w14:textId="60108D8C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7940293F" w14:textId="76131C28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2D7B4B60" w14:textId="562C24BD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6E077485" w14:textId="768A4A63" w:rsidR="00A80D15" w:rsidRPr="004E2451" w:rsidRDefault="00A80D15" w:rsidP="00A80D15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</w:tbl>
    <w:p w14:paraId="5522E6A5" w14:textId="77777777" w:rsidR="00DE28A6" w:rsidRPr="004E2451" w:rsidRDefault="00DE28A6" w:rsidP="00DE28A6">
      <w:pPr>
        <w:rPr>
          <w:rFonts w:cstheme="minorHAnsi"/>
        </w:rPr>
      </w:pPr>
    </w:p>
    <w:p w14:paraId="36F73C61" w14:textId="77777777" w:rsidR="00DE28A6" w:rsidRPr="004E2451" w:rsidRDefault="00DE28A6" w:rsidP="00DE28A6">
      <w:pPr>
        <w:rPr>
          <w:rFonts w:cstheme="minorHAnsi"/>
        </w:rPr>
      </w:pPr>
    </w:p>
    <w:p w14:paraId="5A1E383E" w14:textId="77777777" w:rsidR="00DE28A6" w:rsidRPr="004E2451" w:rsidRDefault="00DE28A6" w:rsidP="00DE28A6">
      <w:pPr>
        <w:rPr>
          <w:rFonts w:cstheme="minorHAnsi"/>
        </w:rPr>
      </w:pPr>
    </w:p>
    <w:p w14:paraId="54608F8B" w14:textId="77777777" w:rsidR="00DE28A6" w:rsidRPr="004E2451" w:rsidRDefault="00DE28A6" w:rsidP="00DE28A6">
      <w:pPr>
        <w:rPr>
          <w:rFonts w:cstheme="minorHAnsi"/>
        </w:rPr>
      </w:pPr>
    </w:p>
    <w:p w14:paraId="63A6B2E1" w14:textId="77777777" w:rsidR="00DE28A6" w:rsidRPr="004E2451" w:rsidRDefault="00DE28A6" w:rsidP="00DE28A6">
      <w:pPr>
        <w:rPr>
          <w:rFonts w:cstheme="minorHAnsi"/>
        </w:rPr>
      </w:pPr>
    </w:p>
    <w:p w14:paraId="15B64EFE" w14:textId="5A55FFDD" w:rsidR="006953AA" w:rsidRPr="004E2451" w:rsidRDefault="006953AA">
      <w:pPr>
        <w:rPr>
          <w:rFonts w:cstheme="minorHAnsi"/>
        </w:rPr>
      </w:pPr>
      <w:r w:rsidRPr="004E2451">
        <w:rPr>
          <w:rFonts w:cstheme="minorHAnsi"/>
        </w:rPr>
        <w:br w:type="page"/>
      </w:r>
    </w:p>
    <w:p w14:paraId="79F4EA60" w14:textId="09787688" w:rsidR="00A50579" w:rsidRPr="004E2451" w:rsidRDefault="00A50579" w:rsidP="00A50579">
      <w:pPr>
        <w:jc w:val="center"/>
        <w:rPr>
          <w:rFonts w:eastAsiaTheme="majorEastAsia" w:cstheme="minorHAnsi"/>
          <w:b/>
          <w:bCs/>
          <w:color w:val="000000" w:themeColor="text1"/>
          <w:sz w:val="28"/>
          <w:szCs w:val="28"/>
        </w:rPr>
      </w:pPr>
      <w:r w:rsidRPr="004E2451">
        <w:rPr>
          <w:rFonts w:eastAsiaTheme="majorEastAsia" w:cstheme="minorHAnsi"/>
          <w:b/>
          <w:bCs/>
          <w:color w:val="000000" w:themeColor="text1"/>
          <w:sz w:val="28"/>
          <w:szCs w:val="28"/>
        </w:rPr>
        <w:lastRenderedPageBreak/>
        <w:t xml:space="preserve">The Oxford Positive </w:t>
      </w:r>
      <w:r w:rsidR="005D2E71">
        <w:rPr>
          <w:rFonts w:eastAsiaTheme="majorEastAsia" w:cstheme="minorHAnsi"/>
          <w:b/>
          <w:bCs/>
          <w:color w:val="000000" w:themeColor="text1"/>
          <w:sz w:val="28"/>
          <w:szCs w:val="28"/>
        </w:rPr>
        <w:t>Self</w:t>
      </w:r>
      <w:bookmarkStart w:id="0" w:name="_GoBack"/>
      <w:bookmarkEnd w:id="0"/>
      <w:r w:rsidRPr="004E2451">
        <w:rPr>
          <w:rFonts w:eastAsiaTheme="majorEastAsia" w:cstheme="minorHAnsi"/>
          <w:b/>
          <w:bCs/>
          <w:color w:val="000000" w:themeColor="text1"/>
          <w:sz w:val="28"/>
          <w:szCs w:val="28"/>
        </w:rPr>
        <w:t xml:space="preserve"> Scale Short Form</w:t>
      </w:r>
    </w:p>
    <w:p w14:paraId="43D05F15" w14:textId="77777777" w:rsidR="00A50579" w:rsidRPr="004E2451" w:rsidRDefault="00A50579" w:rsidP="00A50579">
      <w:pPr>
        <w:spacing w:after="0" w:line="240" w:lineRule="auto"/>
        <w:rPr>
          <w:rFonts w:eastAsia="Times New Roman" w:cstheme="minorHAnsi"/>
          <w:b/>
          <w:bCs/>
          <w:u w:val="single"/>
          <w:lang w:val="en-US"/>
        </w:rPr>
      </w:pPr>
      <w:r w:rsidRPr="004E2451">
        <w:rPr>
          <w:rFonts w:eastAsia="Times New Roman" w:cstheme="minorHAnsi"/>
          <w:lang w:val="en-US"/>
        </w:rPr>
        <w:t xml:space="preserve">This questionnaire lists beliefs that people can hold about themselves. Please indicate how strongly you hold each of the following beliefs by </w:t>
      </w:r>
      <w:r w:rsidRPr="004E2451">
        <w:rPr>
          <w:rFonts w:eastAsia="Times New Roman" w:cstheme="minorHAnsi"/>
          <w:b/>
          <w:lang w:val="en-US"/>
        </w:rPr>
        <w:t>circling a number</w:t>
      </w:r>
      <w:r w:rsidRPr="004E2451">
        <w:rPr>
          <w:rFonts w:eastAsia="Times New Roman" w:cstheme="minorHAnsi"/>
          <w:lang w:val="en-US"/>
        </w:rPr>
        <w:t xml:space="preserve"> </w:t>
      </w:r>
      <w:r w:rsidRPr="004E2451">
        <w:rPr>
          <w:rFonts w:eastAsia="Times New Roman" w:cstheme="minorHAnsi"/>
          <w:b/>
          <w:lang w:val="en-US"/>
        </w:rPr>
        <w:t>0 (Do not believe it)</w:t>
      </w:r>
      <w:r w:rsidRPr="004E2451">
        <w:rPr>
          <w:rFonts w:eastAsia="Times New Roman" w:cstheme="minorHAnsi"/>
          <w:lang w:val="en-US"/>
        </w:rPr>
        <w:t xml:space="preserve"> </w:t>
      </w:r>
      <w:r w:rsidRPr="004E2451">
        <w:rPr>
          <w:rFonts w:eastAsia="Times New Roman" w:cstheme="minorHAnsi"/>
          <w:b/>
          <w:lang w:val="en-US"/>
        </w:rPr>
        <w:t>– 4 (Believe it totally).</w:t>
      </w:r>
    </w:p>
    <w:p w14:paraId="47017632" w14:textId="33AC7712" w:rsidR="00A50579" w:rsidRDefault="00A50579" w:rsidP="00A50579">
      <w:pPr>
        <w:spacing w:after="0" w:line="240" w:lineRule="auto"/>
        <w:jc w:val="center"/>
        <w:rPr>
          <w:rFonts w:eastAsia="Times New Roman" w:cstheme="minorHAnsi"/>
          <w:lang w:val="en-US"/>
        </w:rPr>
      </w:pPr>
      <w:r w:rsidRPr="004E2451">
        <w:rPr>
          <w:rFonts w:eastAsia="Times New Roman" w:cstheme="minorHAnsi"/>
          <w:lang w:val="en-US"/>
        </w:rPr>
        <w:t xml:space="preserve">Try to judge the beliefs on how you have viewed yourself </w:t>
      </w:r>
      <w:r w:rsidRPr="004E2451">
        <w:rPr>
          <w:rFonts w:eastAsia="Times New Roman" w:cstheme="minorHAnsi"/>
          <w:b/>
          <w:i/>
          <w:lang w:val="en-US"/>
        </w:rPr>
        <w:t>over the past week</w:t>
      </w:r>
      <w:r w:rsidRPr="004E2451">
        <w:rPr>
          <w:rFonts w:eastAsia="Times New Roman" w:cstheme="minorHAnsi"/>
          <w:lang w:val="en-US"/>
        </w:rPr>
        <w:t>.</w:t>
      </w:r>
    </w:p>
    <w:p w14:paraId="7A60C3C7" w14:textId="77777777" w:rsidR="005E61E1" w:rsidRPr="004E2451" w:rsidRDefault="005E61E1" w:rsidP="00A50579">
      <w:pPr>
        <w:spacing w:after="0" w:line="240" w:lineRule="auto"/>
        <w:jc w:val="center"/>
        <w:rPr>
          <w:rFonts w:eastAsia="Times New Roman" w:cstheme="minorHAnsi"/>
          <w:lang w:val="en-US"/>
        </w:rPr>
      </w:pPr>
    </w:p>
    <w:tbl>
      <w:tblPr>
        <w:tblW w:w="98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04"/>
        <w:gridCol w:w="1207"/>
        <w:gridCol w:w="1163"/>
        <w:gridCol w:w="1418"/>
        <w:gridCol w:w="992"/>
        <w:gridCol w:w="1105"/>
      </w:tblGrid>
      <w:tr w:rsidR="005E61E1" w:rsidRPr="004E2451" w14:paraId="032DC874" w14:textId="77777777" w:rsidTr="00A522A1">
        <w:trPr>
          <w:trHeight w:val="69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C9F7"/>
          </w:tcPr>
          <w:p w14:paraId="7977CB39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03BC3C47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676118ED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C9F7"/>
            <w:vAlign w:val="center"/>
            <w:hideMark/>
          </w:tcPr>
          <w:p w14:paraId="13063197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4E2451">
              <w:rPr>
                <w:rFonts w:eastAsia="Times New Roman" w:cstheme="minorHAnsi"/>
                <w:bCs/>
                <w:lang w:val="en-US"/>
              </w:rPr>
              <w:t>Do not believe it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C9F7"/>
            <w:vAlign w:val="center"/>
            <w:hideMark/>
          </w:tcPr>
          <w:p w14:paraId="6FA91A23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4E2451">
              <w:rPr>
                <w:rFonts w:eastAsia="Times New Roman" w:cstheme="minorHAnsi"/>
                <w:bCs/>
                <w:lang w:val="en-US"/>
              </w:rPr>
              <w:t>Believe it slightl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C9F7"/>
            <w:vAlign w:val="center"/>
            <w:hideMark/>
          </w:tcPr>
          <w:p w14:paraId="455C97F7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4E2451">
              <w:rPr>
                <w:rFonts w:eastAsia="Times New Roman" w:cstheme="minorHAnsi"/>
                <w:bCs/>
                <w:lang w:val="en-US"/>
              </w:rPr>
              <w:t>Believe it moderate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C9F7"/>
            <w:vAlign w:val="center"/>
            <w:hideMark/>
          </w:tcPr>
          <w:p w14:paraId="0C3EC443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4E2451">
              <w:rPr>
                <w:rFonts w:eastAsia="Times New Roman" w:cstheme="minorHAnsi"/>
                <w:bCs/>
                <w:lang w:val="en-US"/>
              </w:rPr>
              <w:t>Believe it very much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C9F7"/>
            <w:vAlign w:val="center"/>
            <w:hideMark/>
          </w:tcPr>
          <w:p w14:paraId="5EFBF689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4E2451">
              <w:rPr>
                <w:rFonts w:eastAsia="Times New Roman" w:cstheme="minorHAnsi"/>
                <w:bCs/>
                <w:lang w:val="en-US"/>
              </w:rPr>
              <w:t>Believe it totally</w:t>
            </w:r>
          </w:p>
        </w:tc>
      </w:tr>
      <w:tr w:rsidR="005E61E1" w:rsidRPr="004E2451" w14:paraId="7B867644" w14:textId="77777777" w:rsidTr="00A522A1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FC616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710EF975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1. </w:t>
            </w:r>
            <w:r w:rsidRPr="004E2451">
              <w:rPr>
                <w:rFonts w:eastAsia="Times New Roman" w:cstheme="minorHAnsi"/>
                <w:lang w:val="en-US"/>
              </w:rPr>
              <w:t>I can succeed</w:t>
            </w:r>
          </w:p>
          <w:p w14:paraId="6684E893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B3EF9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B9BB0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0A8D9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A549E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CE554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5E61E1" w:rsidRPr="004E2451" w14:paraId="60464DF9" w14:textId="77777777" w:rsidTr="00A522A1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70741C17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31669545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2. </w:t>
            </w:r>
            <w:r w:rsidRPr="004E2451">
              <w:rPr>
                <w:rFonts w:eastAsia="Times New Roman" w:cstheme="minorHAnsi"/>
                <w:lang w:val="en-US"/>
              </w:rPr>
              <w:t>I am worthwhile</w:t>
            </w:r>
          </w:p>
          <w:p w14:paraId="477935BB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100F3395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323A9D24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DAB48E5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7F18325C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E50E3F6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5E61E1" w:rsidRPr="004E2451" w14:paraId="30E40621" w14:textId="77777777" w:rsidTr="00A522A1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A4218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64365720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3. </w:t>
            </w:r>
            <w:r w:rsidRPr="004E2451">
              <w:rPr>
                <w:rFonts w:eastAsia="Times New Roman" w:cstheme="minorHAnsi"/>
                <w:lang w:val="en-US"/>
              </w:rPr>
              <w:t xml:space="preserve">I </w:t>
            </w:r>
            <w:r>
              <w:rPr>
                <w:rFonts w:eastAsia="Times New Roman" w:cstheme="minorHAnsi"/>
                <w:lang w:val="en-US"/>
              </w:rPr>
              <w:t>rise to the challenge</w:t>
            </w:r>
          </w:p>
          <w:p w14:paraId="13B9609C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C0F6C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87867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FDCEA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ABA26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4260A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5E61E1" w:rsidRPr="004E2451" w14:paraId="625A3186" w14:textId="77777777" w:rsidTr="00A522A1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36CBF82E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49FCCE88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4. </w:t>
            </w:r>
            <w:r w:rsidRPr="004E2451">
              <w:rPr>
                <w:rFonts w:eastAsia="Times New Roman" w:cstheme="minorHAnsi"/>
                <w:lang w:val="en-US"/>
              </w:rPr>
              <w:t>I can do things as well as anyone else</w:t>
            </w:r>
          </w:p>
          <w:p w14:paraId="028C1EBD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483D847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610D0EA9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4CF84555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6B88A2D8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73DC37EB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5E61E1" w:rsidRPr="004E2451" w14:paraId="3A1905BF" w14:textId="77777777" w:rsidTr="00A522A1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AC4F6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38D2DEB2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5. </w:t>
            </w:r>
            <w:r w:rsidRPr="004E2451">
              <w:rPr>
                <w:rFonts w:eastAsia="Times New Roman" w:cstheme="minorHAnsi"/>
                <w:lang w:val="en-US"/>
              </w:rPr>
              <w:t>I can relax</w:t>
            </w:r>
          </w:p>
          <w:p w14:paraId="0CB61787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146BF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3E9C5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C2959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AFBB1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6B6A1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5E61E1" w:rsidRPr="004E2451" w14:paraId="77FA02D9" w14:textId="77777777" w:rsidTr="00A522A1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6CFE4042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70F415F1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6. </w:t>
            </w:r>
            <w:r w:rsidRPr="004E2451">
              <w:rPr>
                <w:rFonts w:eastAsia="Times New Roman" w:cstheme="minorHAnsi"/>
                <w:lang w:val="en-US"/>
              </w:rPr>
              <w:t>I can have fun</w:t>
            </w:r>
          </w:p>
          <w:p w14:paraId="5EFAA307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04D33B6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3CC5A3BC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5273C3E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4D3EBAF0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7A966DAA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5E61E1" w:rsidRPr="004E2451" w14:paraId="55C406B4" w14:textId="77777777" w:rsidTr="00A522A1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C34D8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7F941F9A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. I am a good person</w:t>
            </w:r>
          </w:p>
          <w:p w14:paraId="708D4EAE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04D3D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009E2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7EC27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B9830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A6BBD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  <w:tr w:rsidR="005E61E1" w:rsidRPr="004E2451" w14:paraId="0B7F3DA5" w14:textId="77777777" w:rsidTr="00A522A1">
        <w:trPr>
          <w:trHeight w:val="340"/>
          <w:jc w:val="center"/>
        </w:trPr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C420773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14:paraId="6C249B5E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8. </w:t>
            </w:r>
            <w:r w:rsidRPr="004E2451">
              <w:rPr>
                <w:rFonts w:eastAsia="Times New Roman" w:cstheme="minorHAnsi"/>
                <w:lang w:val="en-US"/>
              </w:rPr>
              <w:t>I am helpful</w:t>
            </w:r>
          </w:p>
          <w:p w14:paraId="5369681F" w14:textId="77777777" w:rsidR="005E61E1" w:rsidRPr="004E2451" w:rsidRDefault="005E61E1" w:rsidP="00A522A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DCC5A96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73BBE07D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09A01DDD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5EA663E7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30536CBC" w14:textId="77777777" w:rsidR="005E61E1" w:rsidRPr="004E2451" w:rsidRDefault="005E61E1" w:rsidP="00A522A1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E2451">
              <w:rPr>
                <w:rFonts w:eastAsia="Times New Roman" w:cstheme="minorHAnsi"/>
                <w:lang w:val="en-US"/>
              </w:rPr>
              <w:t>4</w:t>
            </w:r>
          </w:p>
        </w:tc>
      </w:tr>
    </w:tbl>
    <w:p w14:paraId="1E202EAA" w14:textId="122231D1" w:rsidR="00A50579" w:rsidRDefault="00A50579" w:rsidP="005E61E1">
      <w:pPr>
        <w:spacing w:after="0" w:line="240" w:lineRule="auto"/>
        <w:rPr>
          <w:rFonts w:eastAsia="Times New Roman" w:cstheme="minorHAnsi"/>
          <w:lang w:val="en-US"/>
        </w:rPr>
      </w:pPr>
    </w:p>
    <w:sectPr w:rsidR="00A505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5910F0" w14:textId="77777777" w:rsidR="00EF5067" w:rsidRDefault="00EF5067" w:rsidP="00DE28A6">
      <w:pPr>
        <w:spacing w:after="0" w:line="240" w:lineRule="auto"/>
      </w:pPr>
      <w:r>
        <w:separator/>
      </w:r>
    </w:p>
  </w:endnote>
  <w:endnote w:type="continuationSeparator" w:id="0">
    <w:p w14:paraId="4F462C7D" w14:textId="77777777" w:rsidR="00EF5067" w:rsidRDefault="00EF5067" w:rsidP="00DE28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Montserrat">
    <w:altName w:val="Calibri"/>
    <w:charset w:val="00"/>
    <w:family w:val="auto"/>
    <w:pitch w:val="variable"/>
    <w:sig w:usb0="2000020F" w:usb1="00000003" w:usb2="00000000" w:usb3="00000000" w:csb0="0000019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B23598" w14:textId="77777777" w:rsidR="00EF5067" w:rsidRDefault="00EF5067" w:rsidP="00DE28A6">
      <w:pPr>
        <w:spacing w:after="0" w:line="240" w:lineRule="auto"/>
      </w:pPr>
      <w:r>
        <w:separator/>
      </w:r>
    </w:p>
  </w:footnote>
  <w:footnote w:type="continuationSeparator" w:id="0">
    <w:p w14:paraId="161E492F" w14:textId="77777777" w:rsidR="00EF5067" w:rsidRDefault="00EF5067" w:rsidP="00DE28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655787"/>
    <w:multiLevelType w:val="hybridMultilevel"/>
    <w:tmpl w:val="AD7C0BFE"/>
    <w:lvl w:ilvl="0" w:tplc="870C7D22">
      <w:start w:val="1"/>
      <w:numFmt w:val="bullet"/>
      <w:pStyle w:val="4a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2634E"/>
    <w:multiLevelType w:val="hybridMultilevel"/>
    <w:tmpl w:val="F8E4020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95974"/>
    <w:multiLevelType w:val="hybridMultilevel"/>
    <w:tmpl w:val="248677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601EE7"/>
    <w:multiLevelType w:val="hybridMultilevel"/>
    <w:tmpl w:val="7512BB9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2836B8"/>
    <w:multiLevelType w:val="hybridMultilevel"/>
    <w:tmpl w:val="612E8F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2821C4"/>
    <w:multiLevelType w:val="hybridMultilevel"/>
    <w:tmpl w:val="DC76147E"/>
    <w:lvl w:ilvl="0" w:tplc="8084BB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E44AB6"/>
    <w:multiLevelType w:val="hybridMultilevel"/>
    <w:tmpl w:val="D99CC65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F83FD5"/>
    <w:multiLevelType w:val="hybridMultilevel"/>
    <w:tmpl w:val="13E489F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4E2F7E"/>
    <w:multiLevelType w:val="hybridMultilevel"/>
    <w:tmpl w:val="7638A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0D4812"/>
    <w:multiLevelType w:val="hybridMultilevel"/>
    <w:tmpl w:val="02DE5E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D3626A"/>
    <w:multiLevelType w:val="multilevel"/>
    <w:tmpl w:val="6B7017F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B6E70EC"/>
    <w:multiLevelType w:val="multilevel"/>
    <w:tmpl w:val="A32A3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E670F5A"/>
    <w:multiLevelType w:val="hybridMultilevel"/>
    <w:tmpl w:val="9F1CA15C"/>
    <w:lvl w:ilvl="0" w:tplc="E61C3EB2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0307BE6"/>
    <w:multiLevelType w:val="hybridMultilevel"/>
    <w:tmpl w:val="EE8C3878"/>
    <w:lvl w:ilvl="0" w:tplc="66229B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A45280"/>
    <w:multiLevelType w:val="hybridMultilevel"/>
    <w:tmpl w:val="040ED8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4616170"/>
    <w:multiLevelType w:val="multilevel"/>
    <w:tmpl w:val="196A53F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216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4A7604E"/>
    <w:multiLevelType w:val="multilevel"/>
    <w:tmpl w:val="A5B219B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6413925"/>
    <w:multiLevelType w:val="multilevel"/>
    <w:tmpl w:val="051EAFE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7E2378E"/>
    <w:multiLevelType w:val="hybridMultilevel"/>
    <w:tmpl w:val="05CA57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B9523D5"/>
    <w:multiLevelType w:val="hybridMultilevel"/>
    <w:tmpl w:val="D84ED6BE"/>
    <w:lvl w:ilvl="0" w:tplc="614AACF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E93809"/>
    <w:multiLevelType w:val="hybridMultilevel"/>
    <w:tmpl w:val="FCE8FF8C"/>
    <w:lvl w:ilvl="0" w:tplc="E61C3EB2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333D6795"/>
    <w:multiLevelType w:val="hybridMultilevel"/>
    <w:tmpl w:val="9CBC3DB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3FF7738"/>
    <w:multiLevelType w:val="hybridMultilevel"/>
    <w:tmpl w:val="9CBC3DB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9FA7A97"/>
    <w:multiLevelType w:val="hybridMultilevel"/>
    <w:tmpl w:val="9CBC3DB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6054A0"/>
    <w:multiLevelType w:val="hybridMultilevel"/>
    <w:tmpl w:val="98CAF03E"/>
    <w:lvl w:ilvl="0" w:tplc="E61C3EB2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458C594F"/>
    <w:multiLevelType w:val="hybridMultilevel"/>
    <w:tmpl w:val="0CE029A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3A71E0"/>
    <w:multiLevelType w:val="hybridMultilevel"/>
    <w:tmpl w:val="024A4DF6"/>
    <w:lvl w:ilvl="0" w:tplc="66229B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D122C9"/>
    <w:multiLevelType w:val="multilevel"/>
    <w:tmpl w:val="79064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1FE4B80"/>
    <w:multiLevelType w:val="hybridMultilevel"/>
    <w:tmpl w:val="AAC013D6"/>
    <w:lvl w:ilvl="0" w:tplc="59F0C2A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543495"/>
    <w:multiLevelType w:val="hybridMultilevel"/>
    <w:tmpl w:val="A7EA60AC"/>
    <w:lvl w:ilvl="0" w:tplc="0C403CE8">
      <w:start w:val="1"/>
      <w:numFmt w:val="bullet"/>
      <w:pStyle w:val="EQ5D5LVASInstruction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C2660AA"/>
    <w:multiLevelType w:val="hybridMultilevel"/>
    <w:tmpl w:val="6FC2DC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B77F83"/>
    <w:multiLevelType w:val="hybridMultilevel"/>
    <w:tmpl w:val="7CBE275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1E05B2"/>
    <w:multiLevelType w:val="hybridMultilevel"/>
    <w:tmpl w:val="E88255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35418B"/>
    <w:multiLevelType w:val="multilevel"/>
    <w:tmpl w:val="7D4A2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952379B"/>
    <w:multiLevelType w:val="hybridMultilevel"/>
    <w:tmpl w:val="CBA40F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1E27F5"/>
    <w:multiLevelType w:val="hybridMultilevel"/>
    <w:tmpl w:val="26421B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091AE2"/>
    <w:multiLevelType w:val="hybridMultilevel"/>
    <w:tmpl w:val="80DA8DBC"/>
    <w:lvl w:ilvl="0" w:tplc="850ECF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776F3D"/>
    <w:multiLevelType w:val="hybridMultilevel"/>
    <w:tmpl w:val="73A6284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D90D88"/>
    <w:multiLevelType w:val="hybridMultilevel"/>
    <w:tmpl w:val="B0705856"/>
    <w:lvl w:ilvl="0" w:tplc="8084BB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2702F0"/>
    <w:multiLevelType w:val="hybridMultilevel"/>
    <w:tmpl w:val="D018A234"/>
    <w:lvl w:ilvl="0" w:tplc="66229B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E0194F"/>
    <w:multiLevelType w:val="multilevel"/>
    <w:tmpl w:val="49944B8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27"/>
  </w:num>
  <w:num w:numId="3">
    <w:abstractNumId w:val="33"/>
  </w:num>
  <w:num w:numId="4">
    <w:abstractNumId w:val="36"/>
  </w:num>
  <w:num w:numId="5">
    <w:abstractNumId w:val="14"/>
  </w:num>
  <w:num w:numId="6">
    <w:abstractNumId w:val="34"/>
  </w:num>
  <w:num w:numId="7">
    <w:abstractNumId w:val="4"/>
  </w:num>
  <w:num w:numId="8">
    <w:abstractNumId w:val="26"/>
  </w:num>
  <w:num w:numId="9">
    <w:abstractNumId w:val="30"/>
  </w:num>
  <w:num w:numId="10">
    <w:abstractNumId w:val="13"/>
  </w:num>
  <w:num w:numId="11">
    <w:abstractNumId w:val="5"/>
  </w:num>
  <w:num w:numId="12">
    <w:abstractNumId w:val="39"/>
  </w:num>
  <w:num w:numId="13">
    <w:abstractNumId w:val="38"/>
  </w:num>
  <w:num w:numId="14">
    <w:abstractNumId w:val="35"/>
  </w:num>
  <w:num w:numId="15">
    <w:abstractNumId w:val="12"/>
  </w:num>
  <w:num w:numId="16">
    <w:abstractNumId w:val="24"/>
  </w:num>
  <w:num w:numId="17">
    <w:abstractNumId w:val="20"/>
  </w:num>
  <w:num w:numId="18">
    <w:abstractNumId w:val="18"/>
  </w:num>
  <w:num w:numId="19">
    <w:abstractNumId w:val="2"/>
  </w:num>
  <w:num w:numId="20">
    <w:abstractNumId w:val="32"/>
  </w:num>
  <w:num w:numId="21">
    <w:abstractNumId w:val="8"/>
  </w:num>
  <w:num w:numId="22">
    <w:abstractNumId w:val="22"/>
  </w:num>
  <w:num w:numId="23">
    <w:abstractNumId w:val="1"/>
  </w:num>
  <w:num w:numId="24">
    <w:abstractNumId w:val="31"/>
  </w:num>
  <w:num w:numId="25">
    <w:abstractNumId w:val="37"/>
  </w:num>
  <w:num w:numId="26">
    <w:abstractNumId w:val="25"/>
  </w:num>
  <w:num w:numId="27">
    <w:abstractNumId w:val="6"/>
  </w:num>
  <w:num w:numId="28">
    <w:abstractNumId w:val="3"/>
  </w:num>
  <w:num w:numId="29">
    <w:abstractNumId w:val="23"/>
  </w:num>
  <w:num w:numId="30">
    <w:abstractNumId w:val="21"/>
  </w:num>
  <w:num w:numId="31">
    <w:abstractNumId w:val="9"/>
  </w:num>
  <w:num w:numId="32">
    <w:abstractNumId w:val="7"/>
  </w:num>
  <w:num w:numId="33">
    <w:abstractNumId w:val="19"/>
  </w:num>
  <w:num w:numId="34">
    <w:abstractNumId w:val="10"/>
  </w:num>
  <w:num w:numId="35">
    <w:abstractNumId w:val="17"/>
  </w:num>
  <w:num w:numId="36">
    <w:abstractNumId w:val="40"/>
  </w:num>
  <w:num w:numId="37">
    <w:abstractNumId w:val="15"/>
  </w:num>
  <w:num w:numId="38">
    <w:abstractNumId w:val="16"/>
  </w:num>
  <w:num w:numId="39">
    <w:abstractNumId w:val="28"/>
  </w:num>
  <w:num w:numId="40">
    <w:abstractNumId w:val="0"/>
  </w:num>
  <w:num w:numId="4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8A6"/>
    <w:rsid w:val="00252136"/>
    <w:rsid w:val="002800CD"/>
    <w:rsid w:val="00304AA3"/>
    <w:rsid w:val="00336B58"/>
    <w:rsid w:val="004D3C9C"/>
    <w:rsid w:val="004E2451"/>
    <w:rsid w:val="005D2E71"/>
    <w:rsid w:val="005E61E1"/>
    <w:rsid w:val="006953AA"/>
    <w:rsid w:val="00713A9A"/>
    <w:rsid w:val="007237C7"/>
    <w:rsid w:val="00803734"/>
    <w:rsid w:val="00882973"/>
    <w:rsid w:val="009350F2"/>
    <w:rsid w:val="00940D5A"/>
    <w:rsid w:val="00A50579"/>
    <w:rsid w:val="00A80D15"/>
    <w:rsid w:val="00AD2506"/>
    <w:rsid w:val="00B908CB"/>
    <w:rsid w:val="00D54DF3"/>
    <w:rsid w:val="00D734A1"/>
    <w:rsid w:val="00DC101B"/>
    <w:rsid w:val="00DC4C75"/>
    <w:rsid w:val="00DE28A6"/>
    <w:rsid w:val="00DF1B7D"/>
    <w:rsid w:val="00E13CD6"/>
    <w:rsid w:val="00E41B01"/>
    <w:rsid w:val="00EB13F9"/>
    <w:rsid w:val="00EF5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48200"/>
  <w15:chartTrackingRefBased/>
  <w15:docId w15:val="{97E7A276-66D4-48E7-A2CA-301694EC0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28A6"/>
  </w:style>
  <w:style w:type="paragraph" w:styleId="Heading1">
    <w:name w:val="heading 1"/>
    <w:basedOn w:val="Normal"/>
    <w:next w:val="Normal"/>
    <w:link w:val="Heading1Char"/>
    <w:uiPriority w:val="9"/>
    <w:qFormat/>
    <w:rsid w:val="00DE28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28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8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E28A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DE28A6"/>
    <w:pPr>
      <w:ind w:left="720"/>
      <w:contextualSpacing/>
    </w:pPr>
  </w:style>
  <w:style w:type="table" w:styleId="ListTable1Light-Accent1">
    <w:name w:val="List Table 1 Light Accent 1"/>
    <w:basedOn w:val="TableNormal"/>
    <w:uiPriority w:val="46"/>
    <w:rsid w:val="00DE28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DE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DE28A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E2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8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8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8A6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uiPriority w:val="99"/>
    <w:rsid w:val="00DE28A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E28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8A6"/>
  </w:style>
  <w:style w:type="paragraph" w:styleId="BodyText3">
    <w:name w:val="Body Text 3"/>
    <w:basedOn w:val="Normal"/>
    <w:link w:val="BodyText3Char"/>
    <w:uiPriority w:val="99"/>
    <w:semiHidden/>
    <w:unhideWhenUsed/>
    <w:rsid w:val="00DE28A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E28A6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E28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8A6"/>
  </w:style>
  <w:style w:type="character" w:styleId="Hyperlink">
    <w:name w:val="Hyperlink"/>
    <w:basedOn w:val="DefaultParagraphFont"/>
    <w:uiPriority w:val="99"/>
    <w:unhideWhenUsed/>
    <w:rsid w:val="00DE28A6"/>
    <w:rPr>
      <w:color w:val="0563C1" w:themeColor="hyperlink"/>
      <w:u w:val="single"/>
    </w:rPr>
  </w:style>
  <w:style w:type="paragraph" w:customStyle="1" w:styleId="Default">
    <w:name w:val="Default"/>
    <w:rsid w:val="00DE28A6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DE28A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E28A6"/>
  </w:style>
  <w:style w:type="paragraph" w:customStyle="1" w:styleId="Instruktion">
    <w:name w:val="Instruktion"/>
    <w:basedOn w:val="Normal"/>
    <w:rsid w:val="00DE28A6"/>
    <w:pPr>
      <w:widowControl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</w:pPr>
    <w:rPr>
      <w:rFonts w:ascii="Arial" w:eastAsia="Times New Roman" w:hAnsi="Arial" w:cs="Times New Roman"/>
      <w:b/>
      <w:szCs w:val="20"/>
      <w:lang w:val="en-US"/>
    </w:rPr>
  </w:style>
  <w:style w:type="table" w:customStyle="1" w:styleId="TableGrid1">
    <w:name w:val="Table Grid1"/>
    <w:basedOn w:val="TableNormal"/>
    <w:next w:val="TableGrid"/>
    <w:rsid w:val="00DE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E28A6"/>
    <w:rPr>
      <w:i/>
      <w:iCs/>
    </w:rPr>
  </w:style>
  <w:style w:type="paragraph" w:styleId="NormalWeb">
    <w:name w:val="Normal (Web)"/>
    <w:basedOn w:val="Normal"/>
    <w:uiPriority w:val="99"/>
    <w:unhideWhenUsed/>
    <w:rsid w:val="00DE28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4-Accent5">
    <w:name w:val="Grid Table 4 Accent 5"/>
    <w:basedOn w:val="TableNormal"/>
    <w:uiPriority w:val="49"/>
    <w:rsid w:val="00DE28A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E28A6"/>
  </w:style>
  <w:style w:type="character" w:styleId="FollowedHyperlink">
    <w:name w:val="FollowedHyperlink"/>
    <w:basedOn w:val="DefaultParagraphFont"/>
    <w:uiPriority w:val="99"/>
    <w:semiHidden/>
    <w:unhideWhenUsed/>
    <w:rsid w:val="00DE28A6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E28A6"/>
    <w:pPr>
      <w:spacing w:after="100" w:line="240" w:lineRule="auto"/>
      <w:jc w:val="both"/>
    </w:pPr>
    <w:rPr>
      <w:rFonts w:ascii="Garamond" w:hAnsi="Garamond" w:cs="Open Sans"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E28A6"/>
    <w:pPr>
      <w:spacing w:after="100" w:line="256" w:lineRule="auto"/>
      <w:ind w:left="220"/>
    </w:pPr>
    <w:rPr>
      <w:rFonts w:eastAsiaTheme="minorEastAsia"/>
      <w:lang w:eastAsia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E28A6"/>
    <w:pPr>
      <w:spacing w:after="100" w:line="256" w:lineRule="auto"/>
      <w:ind w:left="440"/>
    </w:pPr>
    <w:rPr>
      <w:rFonts w:eastAsiaTheme="minorEastAsia"/>
      <w:lang w:eastAsia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E28A6"/>
    <w:pPr>
      <w:spacing w:after="100" w:line="256" w:lineRule="auto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E28A6"/>
    <w:pPr>
      <w:spacing w:after="100" w:line="256" w:lineRule="auto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E28A6"/>
    <w:pPr>
      <w:spacing w:after="100" w:line="256" w:lineRule="auto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E28A6"/>
    <w:pPr>
      <w:spacing w:after="100" w:line="256" w:lineRule="auto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E28A6"/>
    <w:pPr>
      <w:spacing w:after="100" w:line="256" w:lineRule="auto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E28A6"/>
    <w:pPr>
      <w:spacing w:after="100" w:line="256" w:lineRule="auto"/>
      <w:ind w:left="1760"/>
    </w:pPr>
    <w:rPr>
      <w:rFonts w:eastAsiaTheme="minorEastAsia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DE28A6"/>
    <w:pPr>
      <w:spacing w:after="0" w:line="240" w:lineRule="auto"/>
      <w:jc w:val="center"/>
    </w:pPr>
    <w:rPr>
      <w:rFonts w:ascii="Montserrat" w:hAnsi="Montserrat" w:cs="Open Sans"/>
      <w:b/>
      <w:sz w:val="72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DE28A6"/>
    <w:rPr>
      <w:rFonts w:ascii="Montserrat" w:hAnsi="Montserrat" w:cs="Open Sans"/>
      <w:b/>
      <w:sz w:val="72"/>
      <w:szCs w:val="24"/>
    </w:rPr>
  </w:style>
  <w:style w:type="paragraph" w:styleId="NoSpacing">
    <w:name w:val="No Spacing"/>
    <w:uiPriority w:val="1"/>
    <w:qFormat/>
    <w:rsid w:val="00DE28A6"/>
    <w:pPr>
      <w:spacing w:after="0" w:line="240" w:lineRule="auto"/>
    </w:pPr>
  </w:style>
  <w:style w:type="paragraph" w:styleId="Revision">
    <w:name w:val="Revision"/>
    <w:uiPriority w:val="99"/>
    <w:semiHidden/>
    <w:rsid w:val="00DE28A6"/>
    <w:pPr>
      <w:spacing w:after="0" w:line="240" w:lineRule="auto"/>
    </w:pPr>
  </w:style>
  <w:style w:type="paragraph" w:customStyle="1" w:styleId="EQ5D5LDimensionHeader">
    <w:name w:val="EQ5D5L Dimension Header"/>
    <w:basedOn w:val="Normal"/>
    <w:uiPriority w:val="99"/>
    <w:semiHidden/>
    <w:qFormat/>
    <w:rsid w:val="00DE28A6"/>
    <w:pPr>
      <w:spacing w:before="120" w:after="0" w:line="312" w:lineRule="auto"/>
      <w:jc w:val="both"/>
    </w:pPr>
    <w:rPr>
      <w:rFonts w:ascii="Arial" w:eastAsia="Times New Roman" w:hAnsi="Arial" w:cs="Arial"/>
      <w:b/>
      <w:szCs w:val="20"/>
    </w:rPr>
  </w:style>
  <w:style w:type="paragraph" w:customStyle="1" w:styleId="EQ5D5LCheckboxes">
    <w:name w:val="EQ5D5L Checkboxes"/>
    <w:basedOn w:val="Normal"/>
    <w:uiPriority w:val="99"/>
    <w:semiHidden/>
    <w:qFormat/>
    <w:rsid w:val="00DE28A6"/>
    <w:pPr>
      <w:spacing w:after="0" w:line="312" w:lineRule="auto"/>
      <w:jc w:val="both"/>
    </w:pPr>
    <w:rPr>
      <w:rFonts w:ascii="Arial" w:eastAsia="Times New Roman" w:hAnsi="Arial" w:cs="Arial"/>
      <w:sz w:val="28"/>
      <w:szCs w:val="20"/>
    </w:rPr>
  </w:style>
  <w:style w:type="paragraph" w:customStyle="1" w:styleId="3aEsther">
    <w:name w:val="3aEsther"/>
    <w:basedOn w:val="EQ5D5LDimensionHeader"/>
    <w:autoRedefine/>
    <w:uiPriority w:val="99"/>
    <w:semiHidden/>
    <w:qFormat/>
    <w:rsid w:val="00DE28A6"/>
    <w:pPr>
      <w:jc w:val="left"/>
    </w:pPr>
    <w:rPr>
      <w:sz w:val="24"/>
    </w:rPr>
  </w:style>
  <w:style w:type="paragraph" w:customStyle="1" w:styleId="3bEsther">
    <w:name w:val="3bEsther"/>
    <w:basedOn w:val="Normal"/>
    <w:autoRedefine/>
    <w:uiPriority w:val="99"/>
    <w:semiHidden/>
    <w:qFormat/>
    <w:rsid w:val="00DE28A6"/>
    <w:pPr>
      <w:spacing w:after="60" w:line="312" w:lineRule="auto"/>
    </w:pPr>
    <w:rPr>
      <w:rFonts w:ascii="Arial" w:eastAsia="Times New Roman" w:hAnsi="Arial" w:cs="Arial"/>
      <w:sz w:val="24"/>
      <w:szCs w:val="20"/>
    </w:rPr>
  </w:style>
  <w:style w:type="paragraph" w:customStyle="1" w:styleId="4a">
    <w:name w:val="4a"/>
    <w:basedOn w:val="Normal"/>
    <w:autoRedefine/>
    <w:uiPriority w:val="99"/>
    <w:semiHidden/>
    <w:qFormat/>
    <w:rsid w:val="00DE28A6"/>
    <w:pPr>
      <w:numPr>
        <w:numId w:val="40"/>
      </w:numPr>
      <w:spacing w:after="240" w:line="312" w:lineRule="auto"/>
    </w:pPr>
    <w:rPr>
      <w:rFonts w:eastAsia="Times New Roman" w:cstheme="minorHAnsi"/>
      <w:noProof/>
      <w:sz w:val="24"/>
      <w:szCs w:val="20"/>
      <w:lang w:val="en-US"/>
    </w:rPr>
  </w:style>
  <w:style w:type="paragraph" w:customStyle="1" w:styleId="5">
    <w:name w:val="5"/>
    <w:basedOn w:val="Normal"/>
    <w:uiPriority w:val="99"/>
    <w:semiHidden/>
    <w:qFormat/>
    <w:rsid w:val="00DE28A6"/>
    <w:pPr>
      <w:spacing w:after="0" w:line="240" w:lineRule="auto"/>
      <w:jc w:val="center"/>
    </w:pPr>
    <w:rPr>
      <w:rFonts w:asciiTheme="minorBidi" w:eastAsia="Times New Roman" w:hAnsiTheme="minorBidi" w:cs="Times New Roman"/>
      <w:sz w:val="20"/>
      <w:szCs w:val="20"/>
    </w:rPr>
  </w:style>
  <w:style w:type="paragraph" w:customStyle="1" w:styleId="4bEsther">
    <w:name w:val="4bEsther"/>
    <w:basedOn w:val="Normal"/>
    <w:uiPriority w:val="99"/>
    <w:semiHidden/>
    <w:qFormat/>
    <w:rsid w:val="00DE28A6"/>
    <w:pPr>
      <w:spacing w:after="0" w:line="240" w:lineRule="auto"/>
      <w:jc w:val="right"/>
    </w:pPr>
    <w:rPr>
      <w:rFonts w:asciiTheme="minorBidi" w:eastAsia="Times New Roman" w:hAnsiTheme="minorBidi"/>
      <w:sz w:val="24"/>
      <w:szCs w:val="24"/>
    </w:rPr>
  </w:style>
  <w:style w:type="paragraph" w:customStyle="1" w:styleId="EQ5D5LVASInstructions">
    <w:name w:val="EQ5D5L VAS Instructions"/>
    <w:basedOn w:val="Normal"/>
    <w:uiPriority w:val="99"/>
    <w:semiHidden/>
    <w:qFormat/>
    <w:rsid w:val="00DE28A6"/>
    <w:pPr>
      <w:numPr>
        <w:numId w:val="41"/>
      </w:numPr>
      <w:spacing w:after="240" w:line="312" w:lineRule="auto"/>
      <w:ind w:left="714" w:hanging="357"/>
      <w:jc w:val="both"/>
    </w:pPr>
    <w:rPr>
      <w:rFonts w:ascii="Arial" w:eastAsia="Times New Roman" w:hAnsi="Arial" w:cs="Arial"/>
      <w:sz w:val="24"/>
      <w:szCs w:val="20"/>
    </w:rPr>
  </w:style>
  <w:style w:type="paragraph" w:customStyle="1" w:styleId="2Esther">
    <w:name w:val="2Esther"/>
    <w:uiPriority w:val="99"/>
    <w:semiHidden/>
    <w:qFormat/>
    <w:rsid w:val="00DE28A6"/>
    <w:pPr>
      <w:spacing w:after="0" w:line="312" w:lineRule="auto"/>
    </w:pPr>
    <w:rPr>
      <w:rFonts w:ascii="Arial" w:eastAsia="Times New Roman" w:hAnsi="Arial" w:cs="Arial"/>
      <w:sz w:val="24"/>
      <w:szCs w:val="28"/>
    </w:rPr>
  </w:style>
  <w:style w:type="table" w:styleId="GridTable4-Accent1">
    <w:name w:val="Grid Table 4 Accent 1"/>
    <w:basedOn w:val="TableNormal"/>
    <w:uiPriority w:val="49"/>
    <w:rsid w:val="00DE28A6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DE28A6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1">
    <w:name w:val="List Table 2 Accent 1"/>
    <w:basedOn w:val="TableNormal"/>
    <w:uiPriority w:val="47"/>
    <w:rsid w:val="00DE28A6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rsid w:val="00DE28A6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Grid2">
    <w:name w:val="Table Grid2"/>
    <w:basedOn w:val="TableNormal"/>
    <w:rsid w:val="00DE28A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rsid w:val="00DE28A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rsid w:val="00DE28A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rsid w:val="00DE28A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rsid w:val="00DE28A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rsid w:val="00DE28A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rsid w:val="00DE28A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rsid w:val="00DE28A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5">
    <w:name w:val="List Table 6 Colorful Accent 5"/>
    <w:basedOn w:val="TableNormal"/>
    <w:uiPriority w:val="51"/>
    <w:rsid w:val="00DE28A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079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4" ma:contentTypeDescription="Create a new document." ma:contentTypeScope="" ma:versionID="c1da7305bd583b519caa4356086589a3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eaeeceff62ae77d66fcf55165b827229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8EC4C18-647B-4A55-AC2C-BEA5F3064B5E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2bb55023-286f-46d7-8b8e-5a79189d33e9"/>
    <ds:schemaRef ds:uri="http://www.w3.org/XML/1998/namespace"/>
    <ds:schemaRef ds:uri="http://schemas.openxmlformats.org/package/2006/metadata/core-properties"/>
    <ds:schemaRef ds:uri="adcfa805-e237-4af0-86e0-efffb5656f00"/>
    <ds:schemaRef ds:uri="http://purl.org/dc/dcmitype/"/>
    <ds:schemaRef ds:uri="http://purl.org/dc/terms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8ED0895A-A640-4E0A-A6D0-D529590D9A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47DAD1-3CF6-427B-B643-97CDAE6C0E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Saidel</dc:creator>
  <cp:keywords/>
  <dc:description/>
  <cp:lastModifiedBy>Daniel Freeman</cp:lastModifiedBy>
  <cp:revision>6</cp:revision>
  <dcterms:created xsi:type="dcterms:W3CDTF">2022-11-02T08:26:00Z</dcterms:created>
  <dcterms:modified xsi:type="dcterms:W3CDTF">2023-02-19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